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FF584B" w14:textId="41E47A7A" w:rsidR="003F412A" w:rsidRDefault="003F412A" w:rsidP="003F412A">
      <w:r w:rsidRPr="008E4DCE">
        <w:rPr>
          <w:rFonts w:ascii="Times New Roman" w:hAnsi="Times New Roman" w:cs="Times New Roman"/>
          <w:b/>
          <w:bCs/>
          <w:iCs/>
        </w:rPr>
        <w:t xml:space="preserve">Table </w:t>
      </w:r>
      <w:r w:rsidR="00A1603A">
        <w:rPr>
          <w:rFonts w:ascii="Times New Roman" w:hAnsi="Times New Roman" w:cs="Times New Roman"/>
          <w:b/>
          <w:bCs/>
          <w:iCs/>
        </w:rPr>
        <w:t>S2</w:t>
      </w:r>
    </w:p>
    <w:p w14:paraId="77EB214A" w14:textId="77777777" w:rsidR="003F412A" w:rsidRPr="008E4DCE" w:rsidRDefault="003F412A" w:rsidP="003F412A">
      <w:pPr>
        <w:rPr>
          <w:rFonts w:ascii="Times New Roman" w:hAnsi="Times New Roman" w:cs="Times New Roman"/>
          <w:bCs/>
          <w:iCs/>
        </w:rPr>
      </w:pPr>
      <w:r w:rsidRPr="008E4DCE">
        <w:rPr>
          <w:rFonts w:ascii="Times New Roman" w:hAnsi="Times New Roman" w:cs="Times New Roman"/>
          <w:bCs/>
          <w:iCs/>
        </w:rPr>
        <w:t>MIC values of antibacterial drugs for all strains (µg/mL).</w:t>
      </w:r>
    </w:p>
    <w:tbl>
      <w:tblPr>
        <w:tblpPr w:leftFromText="180" w:rightFromText="180" w:vertAnchor="page" w:horzAnchor="margin" w:tblpXSpec="center" w:tblpY="1408"/>
        <w:tblW w:w="15560" w:type="dxa"/>
        <w:tblLook w:val="04A0" w:firstRow="1" w:lastRow="0" w:firstColumn="1" w:lastColumn="0" w:noHBand="0" w:noVBand="1"/>
      </w:tblPr>
      <w:tblGrid>
        <w:gridCol w:w="883"/>
        <w:gridCol w:w="1418"/>
        <w:gridCol w:w="1276"/>
        <w:gridCol w:w="1134"/>
        <w:gridCol w:w="1275"/>
        <w:gridCol w:w="1843"/>
        <w:gridCol w:w="2470"/>
        <w:gridCol w:w="1276"/>
        <w:gridCol w:w="1762"/>
        <w:gridCol w:w="2223"/>
      </w:tblGrid>
      <w:tr w:rsidR="003F412A" w:rsidRPr="008E4DCE" w14:paraId="373DE644" w14:textId="77777777" w:rsidTr="003F412A">
        <w:trPr>
          <w:trHeight w:val="324"/>
        </w:trPr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2691164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</w:p>
          <w:p w14:paraId="63CCE665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6AF8BF4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8E4DCE">
              <w:rPr>
                <w:rFonts w:ascii="Times New Roman" w:hAnsi="Times New Roman" w:cs="Times New Roman"/>
                <w:i/>
                <w:szCs w:val="21"/>
              </w:rPr>
              <w:t>S.warneri</w:t>
            </w:r>
            <w:proofErr w:type="gramEnd"/>
            <w:r w:rsidRPr="008E4DCE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8E4DCE">
              <w:rPr>
                <w:rFonts w:ascii="Times New Roman" w:hAnsi="Times New Roman" w:cs="Times New Roman"/>
                <w:szCs w:val="21"/>
              </w:rPr>
              <w:t>WS47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798F29F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ATCC 292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1A09594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ATCC 2592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897241C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JH2-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9511BBD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pAM401/JH2-2</w:t>
            </w:r>
          </w:p>
        </w:tc>
        <w:tc>
          <w:tcPr>
            <w:tcW w:w="2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7A20C22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pAM401-</w:t>
            </w:r>
            <w:r w:rsidRPr="008E4DCE">
              <w:rPr>
                <w:rFonts w:ascii="Times New Roman" w:hAnsi="Times New Roman" w:cs="Times New Roman"/>
                <w:i/>
                <w:szCs w:val="21"/>
              </w:rPr>
              <w:t>aadD2</w:t>
            </w:r>
            <w:r w:rsidRPr="008E4DCE">
              <w:rPr>
                <w:rFonts w:ascii="Times New Roman" w:hAnsi="Times New Roman" w:cs="Times New Roman"/>
                <w:szCs w:val="21"/>
              </w:rPr>
              <w:t>/JH2-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EB85276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DH5α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0405819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pUCP24/DH5α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F80B21D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pUCP24-</w:t>
            </w:r>
            <w:r w:rsidRPr="008E4DCE">
              <w:rPr>
                <w:rFonts w:ascii="Times New Roman" w:hAnsi="Times New Roman" w:cs="Times New Roman"/>
                <w:i/>
                <w:szCs w:val="21"/>
              </w:rPr>
              <w:t>blaZ</w:t>
            </w:r>
            <w:r w:rsidRPr="008E4DCE">
              <w:rPr>
                <w:rFonts w:ascii="Times New Roman" w:hAnsi="Times New Roman" w:cs="Times New Roman"/>
                <w:szCs w:val="21"/>
              </w:rPr>
              <w:t>/DH5α</w:t>
            </w:r>
          </w:p>
        </w:tc>
      </w:tr>
      <w:tr w:rsidR="003F412A" w:rsidRPr="008E4DCE" w14:paraId="127627E9" w14:textId="77777777" w:rsidTr="003F412A">
        <w:trPr>
          <w:trHeight w:val="312"/>
        </w:trPr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B78F8D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TOB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0AEDB1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4D4E23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BB35FC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12D0E6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E4FBEC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2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A143A8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AD6357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C8DC3D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B615FC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3F412A" w:rsidRPr="008E4DCE" w14:paraId="13206CB9" w14:textId="77777777" w:rsidTr="003F412A">
        <w:trPr>
          <w:trHeight w:val="312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9E5D46F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AM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1138867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64CEB4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75AAFD3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1802B9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D2D6194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10533AB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&gt;5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F9C1D35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195E48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F42DCE1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3F412A" w:rsidRPr="008E4DCE" w14:paraId="43476676" w14:textId="77777777" w:rsidTr="003F412A">
        <w:trPr>
          <w:trHeight w:val="312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F7A589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G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9658AF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&lt;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D4D1DF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841680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602493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67E521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CE1901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A1F222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D2FA17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D10205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3F412A" w:rsidRPr="008E4DCE" w14:paraId="2CFBDD94" w14:textId="77777777" w:rsidTr="003F412A">
        <w:trPr>
          <w:trHeight w:val="312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32A53F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K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FA1657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37C0C6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EB5C79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476135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68DA2A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8641AC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&gt;1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9210BE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9917C6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31DD18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3F412A" w:rsidRPr="008E4DCE" w14:paraId="24CA2B87" w14:textId="77777777" w:rsidTr="003F412A">
        <w:trPr>
          <w:trHeight w:val="312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7033FB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ST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870D62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&lt;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194356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39392D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531B70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5051FC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65F029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BB36E7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3605DF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8C2092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3F412A" w:rsidRPr="008E4DCE" w14:paraId="5F0D3673" w14:textId="77777777" w:rsidTr="003F412A">
        <w:trPr>
          <w:trHeight w:val="312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F48D24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AM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D799A3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2DC9EB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A8360F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2E9054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63A6CE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0300D6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43B69B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C1403C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CA2C2A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&gt;1024</w:t>
            </w:r>
          </w:p>
        </w:tc>
      </w:tr>
      <w:tr w:rsidR="003F412A" w:rsidRPr="008E4DCE" w14:paraId="0ED7C8AA" w14:textId="77777777" w:rsidTr="003F412A">
        <w:trPr>
          <w:trHeight w:val="312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EEC8E6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FO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9DE158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DAB2E1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0D2745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A8717B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167FC8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30FE7C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9FCB4A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46B379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5FD76B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3F412A" w:rsidRPr="008E4DCE" w14:paraId="553E41D7" w14:textId="77777777" w:rsidTr="003F412A">
        <w:trPr>
          <w:trHeight w:val="312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39DC5B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CZ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C7442F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&lt;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8F9098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AB0908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8674BD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3941D1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9EA986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DA2ECE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&lt;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42665C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5DA2E0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256</w:t>
            </w:r>
          </w:p>
        </w:tc>
      </w:tr>
      <w:tr w:rsidR="003F412A" w:rsidRPr="008E4DCE" w14:paraId="4395EE06" w14:textId="77777777" w:rsidTr="003F412A">
        <w:trPr>
          <w:trHeight w:val="312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70C679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CA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7AE2FB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62748D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5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1E1600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3EAA22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11B3AB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266E61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654F1E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98D724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&lt;0.06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823E1E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3F412A" w:rsidRPr="008E4DCE" w14:paraId="5AF04144" w14:textId="77777777" w:rsidTr="003F412A">
        <w:trPr>
          <w:trHeight w:val="312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D93006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CT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1439D5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FB908C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E5217A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421E43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8FBB1E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0A5261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071CF7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&lt;0.06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EF25BF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&lt;0.06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87C72A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&lt;0.06</w:t>
            </w:r>
          </w:p>
        </w:tc>
      </w:tr>
      <w:tr w:rsidR="003F412A" w:rsidRPr="008E4DCE" w14:paraId="1A270AFC" w14:textId="77777777" w:rsidTr="003F412A">
        <w:trPr>
          <w:trHeight w:val="312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04B195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ME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1D7FD7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BE255B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AC147C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9ABFC5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BBE9E5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08BD4D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52F4EA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&lt;0.03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8A627D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&lt;0.03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F13911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&gt;32</w:t>
            </w:r>
          </w:p>
        </w:tc>
      </w:tr>
      <w:tr w:rsidR="003F412A" w:rsidRPr="008E4DCE" w14:paraId="6A49B6ED" w14:textId="77777777" w:rsidTr="003F412A">
        <w:trPr>
          <w:trHeight w:val="312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DD15CC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CI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9A326A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8CD74A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2BEFFF" w14:textId="77777777" w:rsidR="003F412A" w:rsidRPr="008E4DCE" w:rsidRDefault="003F412A" w:rsidP="003F412A">
            <w:pPr>
              <w:rPr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A2F9BB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534A95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611330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2A0934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AFF7F8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C8A408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3F412A" w:rsidRPr="008E4DCE" w14:paraId="7275CB35" w14:textId="77777777" w:rsidTr="003F412A">
        <w:trPr>
          <w:trHeight w:val="312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FB81C8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P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AEADC5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&lt;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4D4FC8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FA971C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83AC91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8014A3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A48284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2FB881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C5E956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953743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3F412A" w:rsidRPr="008E4DCE" w14:paraId="3FF4C88D" w14:textId="77777777" w:rsidTr="003F412A">
        <w:trPr>
          <w:trHeight w:val="312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01ABE3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AZ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2BF237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F7FE26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DDCD4D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19C01D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EBFAC4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001022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77EDE1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ED783A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2A1858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3F412A" w:rsidRPr="008E4DCE" w14:paraId="7DF359D2" w14:textId="77777777" w:rsidTr="003F412A">
        <w:trPr>
          <w:trHeight w:val="312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BEA83C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E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48C590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CFEEE4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0C88E8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ECEB39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08B35D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D5BF78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1F196A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1EC18A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F3904B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3F412A" w:rsidRPr="008E4DCE" w14:paraId="06341486" w14:textId="77777777" w:rsidTr="003F412A">
        <w:trPr>
          <w:trHeight w:val="312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C9BF8D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RO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C68494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2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D8DB16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59B31C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390407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5C45A1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E7F719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FF4A1A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CAC759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4E7D92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3F412A" w:rsidRPr="008E4DCE" w14:paraId="3C7447D5" w14:textId="77777777" w:rsidTr="003F412A">
        <w:trPr>
          <w:trHeight w:val="312"/>
        </w:trPr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703FAED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NAL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EBE09F4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B907D6E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102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128A9BE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&lt;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004D47C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458798F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4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13C14A0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8F02861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049B416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2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68E4EDD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3F412A" w:rsidRPr="008E4DCE" w14:paraId="19495040" w14:textId="77777777" w:rsidTr="003F412A">
        <w:trPr>
          <w:trHeight w:val="312"/>
        </w:trPr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3F48C8C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CL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7C0AC5A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5A0DC33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&lt;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72C72C2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F3B5B56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32BCA70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201D626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B8130C4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638BB8C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97FDCE0" w14:textId="77777777" w:rsidR="003F412A" w:rsidRPr="008E4DCE" w:rsidRDefault="003F412A" w:rsidP="003F412A">
            <w:pPr>
              <w:rPr>
                <w:rFonts w:ascii="Times New Roman" w:hAnsi="Times New Roman" w:cs="Times New Roman"/>
                <w:szCs w:val="21"/>
              </w:rPr>
            </w:pPr>
            <w:r w:rsidRPr="008E4DCE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</w:tbl>
    <w:p w14:paraId="2C9856AE" w14:textId="77777777" w:rsidR="003F412A" w:rsidRDefault="003F412A" w:rsidP="003F412A">
      <w:pPr>
        <w:rPr>
          <w:rFonts w:ascii="Times New Roman" w:hAnsi="Times New Roman" w:cs="Times New Roman"/>
        </w:rPr>
      </w:pPr>
      <w:r w:rsidRPr="008E4DCE">
        <w:rPr>
          <w:rFonts w:ascii="Times New Roman" w:hAnsi="Times New Roman" w:cs="Times New Roman"/>
        </w:rPr>
        <w:t xml:space="preserve">TOB, Tobramycin; GEN, Gentamicin; KAN, Kanamycin; STR, Streptomycin; AMP, Ampicillin; FOX, Cefoxitin; CZO, Cephazolin; CAZ, Ceftazidime; CTX, Cefotaxime; MEM, Meropenem; CIP, Ciproﬂoxacin; PEN, Penicillin; AMK, Amikacin; AZM, Azithromycin; ERY, Erythromycin; ROX, Roxithromycin; NAL, Nalidixic acid; CLR, Clarithromycin. ATCC 29212, </w:t>
      </w:r>
      <w:r w:rsidRPr="008E4DCE">
        <w:rPr>
          <w:rFonts w:ascii="Times New Roman" w:hAnsi="Times New Roman" w:cs="Times New Roman"/>
          <w:i/>
        </w:rPr>
        <w:t>Enterococcus faecalis</w:t>
      </w:r>
      <w:r w:rsidRPr="008E4DCE">
        <w:rPr>
          <w:rFonts w:ascii="Times New Roman" w:hAnsi="Times New Roman" w:cs="Times New Roman"/>
        </w:rPr>
        <w:t xml:space="preserve"> used as the quality control strain for the antimicrobial test; ATCC 25922, </w:t>
      </w:r>
      <w:r w:rsidRPr="008E4DCE">
        <w:rPr>
          <w:rFonts w:ascii="Times New Roman" w:hAnsi="Times New Roman" w:cs="Times New Roman"/>
          <w:i/>
        </w:rPr>
        <w:t>Escherichia coli</w:t>
      </w:r>
      <w:r w:rsidRPr="008E4DCE">
        <w:rPr>
          <w:rFonts w:ascii="Times New Roman" w:hAnsi="Times New Roman" w:cs="Times New Roman"/>
        </w:rPr>
        <w:t xml:space="preserve"> used as the quality control for antimicrobial susceptibility testing; JH2-2, </w:t>
      </w:r>
      <w:r w:rsidRPr="008E4DCE">
        <w:rPr>
          <w:rFonts w:ascii="Times New Roman" w:hAnsi="Times New Roman" w:cs="Times New Roman"/>
          <w:i/>
        </w:rPr>
        <w:t>Enterococcus faecalis</w:t>
      </w:r>
      <w:r w:rsidRPr="008E4DCE">
        <w:rPr>
          <w:rFonts w:ascii="Times New Roman" w:hAnsi="Times New Roman" w:cs="Times New Roman"/>
        </w:rPr>
        <w:t xml:space="preserve"> used as the host for cloned </w:t>
      </w:r>
      <w:r w:rsidRPr="008E4DCE">
        <w:rPr>
          <w:rFonts w:ascii="Times New Roman" w:hAnsi="Times New Roman" w:cs="Times New Roman"/>
          <w:i/>
        </w:rPr>
        <w:t>aadD2</w:t>
      </w:r>
      <w:r w:rsidRPr="008E4DCE">
        <w:rPr>
          <w:rFonts w:ascii="Times New Roman" w:hAnsi="Times New Roman" w:cs="Times New Roman"/>
        </w:rPr>
        <w:t xml:space="preserve"> gene; DH5α, </w:t>
      </w:r>
      <w:r w:rsidRPr="008E4DCE">
        <w:rPr>
          <w:rFonts w:ascii="Times New Roman" w:hAnsi="Times New Roman" w:cs="Times New Roman"/>
          <w:i/>
        </w:rPr>
        <w:t>Escherichia coli</w:t>
      </w:r>
      <w:r w:rsidRPr="008E4DCE">
        <w:rPr>
          <w:rFonts w:ascii="Times New Roman" w:hAnsi="Times New Roman" w:cs="Times New Roman"/>
        </w:rPr>
        <w:t xml:space="preserve"> used as a host for the cloned </w:t>
      </w:r>
      <w:r w:rsidRPr="008E4DCE">
        <w:rPr>
          <w:rFonts w:ascii="Times New Roman" w:hAnsi="Times New Roman" w:cs="Times New Roman"/>
          <w:i/>
        </w:rPr>
        <w:t>blaZ</w:t>
      </w:r>
      <w:r w:rsidRPr="008E4DCE">
        <w:rPr>
          <w:rFonts w:ascii="Times New Roman" w:hAnsi="Times New Roman" w:cs="Times New Roman"/>
        </w:rPr>
        <w:t xml:space="preserve"> gene.</w:t>
      </w:r>
    </w:p>
    <w:p w14:paraId="6B422A39" w14:textId="77777777" w:rsidR="00A24B1F" w:rsidRPr="003F412A" w:rsidRDefault="00A24B1F"/>
    <w:sectPr w:rsidR="00A24B1F" w:rsidRPr="003F412A" w:rsidSect="003F412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22F9F7" w14:textId="77777777" w:rsidR="00B4786F" w:rsidRDefault="00B4786F" w:rsidP="003F412A">
      <w:r>
        <w:separator/>
      </w:r>
    </w:p>
  </w:endnote>
  <w:endnote w:type="continuationSeparator" w:id="0">
    <w:p w14:paraId="77EA93A8" w14:textId="77777777" w:rsidR="00B4786F" w:rsidRDefault="00B4786F" w:rsidP="003F41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0A0E48" w14:textId="77777777" w:rsidR="00B4786F" w:rsidRDefault="00B4786F" w:rsidP="003F412A">
      <w:r>
        <w:separator/>
      </w:r>
    </w:p>
  </w:footnote>
  <w:footnote w:type="continuationSeparator" w:id="0">
    <w:p w14:paraId="1DE92355" w14:textId="77777777" w:rsidR="00B4786F" w:rsidRDefault="00B4786F" w:rsidP="003F41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000B"/>
    <w:rsid w:val="003F412A"/>
    <w:rsid w:val="00463946"/>
    <w:rsid w:val="0052000B"/>
    <w:rsid w:val="00A1603A"/>
    <w:rsid w:val="00A24B1F"/>
    <w:rsid w:val="00B47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ECC138"/>
  <w15:chartTrackingRefBased/>
  <w15:docId w15:val="{E22C7843-F5C7-4A01-902E-DBAA52750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41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41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41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41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59</Characters>
  <Application>Microsoft Office Word</Application>
  <DocSecurity>0</DocSecurity>
  <Lines>9</Lines>
  <Paragraphs>2</Paragraphs>
  <ScaleCrop>false</ScaleCrop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孙 哲伟</cp:lastModifiedBy>
  <cp:revision>3</cp:revision>
  <dcterms:created xsi:type="dcterms:W3CDTF">2020-09-13T00:26:00Z</dcterms:created>
  <dcterms:modified xsi:type="dcterms:W3CDTF">2021-04-05T10:28:00Z</dcterms:modified>
</cp:coreProperties>
</file>